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32"/>
          <w:szCs w:val="32"/>
          <w:lang w:val="en-GB"/>
        </w:rPr>
      </w:pPr>
      <w:r>
        <w:rPr>
          <w:lang w:val="en-GB"/>
        </w:rPr>
        <w:t xml:space="preserve">Table S1      </w:t>
      </w:r>
      <w:r>
        <w:rPr>
          <w:b/>
          <w:sz w:val="20"/>
          <w:szCs w:val="20"/>
          <w:lang w:val="en-GB"/>
        </w:rPr>
        <w:t>FOLD CHANGE mRNA LEVELS IN hMSCs TREATED WITH OX-PAPCS DURING ADIPOGENIC (ADIPOQ AND LEP) OR OSTEOGENIC (SPP1, COLIA1 AND SPARC) DIFFERENTIATION; *p&lt;0.05</w:t>
      </w:r>
    </w:p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0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995"/>
        <w:gridCol w:w="1996"/>
        <w:gridCol w:w="1996"/>
      </w:tblGrid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 treatment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-PAPC 5 μg/ml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-PAPC 10 μg/ml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x-PAPC 20 μg/ml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ipoQ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ep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p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ia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</w:tr>
      <w:tr>
        <w:trPr/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arc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8:42:00Z</dcterms:created>
  <dc:creator>.</dc:creator>
  <dc:description/>
  <cp:keywords/>
  <dc:language>en-US</dc:language>
  <cp:lastModifiedBy>.</cp:lastModifiedBy>
  <dcterms:modified xsi:type="dcterms:W3CDTF">2011-04-06T08:42:00Z</dcterms:modified>
  <cp:revision>2</cp:revision>
  <dc:subject/>
  <dc:title>Suppl</dc:title>
</cp:coreProperties>
</file>